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9633D" w14:textId="77777777" w:rsidR="00E06E16" w:rsidRDefault="00E06E16" w:rsidP="00E06E16">
      <w:pPr>
        <w:rPr>
          <w:rFonts w:ascii="Arial" w:hAnsi="Arial" w:cs="Arial"/>
          <w:lang w:val="en-US"/>
        </w:rPr>
      </w:pPr>
      <w:r w:rsidRPr="007434B0">
        <w:rPr>
          <w:rFonts w:ascii="Arial" w:hAnsi="Arial" w:cs="Arial"/>
          <w:b/>
          <w:lang w:val="en-US"/>
        </w:rPr>
        <w:t xml:space="preserve">Morbidity milestones demonstrate long </w:t>
      </w:r>
      <w:r w:rsidRPr="007434B0">
        <w:rPr>
          <w:rFonts w:ascii="Arial" w:hAnsi="Arial" w:cs="Arial"/>
          <w:b/>
          <w:shd w:val="clear" w:color="auto" w:fill="FFFFFF"/>
          <w:lang w:val="en-US"/>
        </w:rPr>
        <w:t>disability-free survival</w:t>
      </w:r>
      <w:r w:rsidRPr="007434B0">
        <w:rPr>
          <w:rFonts w:ascii="Arial" w:hAnsi="Arial" w:cs="Arial"/>
          <w:b/>
          <w:lang w:val="en-US"/>
        </w:rPr>
        <w:t xml:space="preserve"> in PD patients with STN-DBS</w:t>
      </w:r>
      <w:r w:rsidRPr="004502E1">
        <w:rPr>
          <w:rFonts w:ascii="Arial" w:hAnsi="Arial" w:cs="Arial"/>
          <w:lang w:val="en-US"/>
        </w:rPr>
        <w:t xml:space="preserve"> </w:t>
      </w:r>
    </w:p>
    <w:p w14:paraId="1594970D" w14:textId="61BC84F9" w:rsidR="00686C25" w:rsidRPr="004502E1" w:rsidRDefault="004502E1">
      <w:pPr>
        <w:rPr>
          <w:rFonts w:ascii="Arial" w:hAnsi="Arial" w:cs="Arial"/>
          <w:lang w:val="en-US"/>
        </w:rPr>
      </w:pPr>
      <w:r w:rsidRPr="004502E1">
        <w:rPr>
          <w:rFonts w:ascii="Arial" w:hAnsi="Arial" w:cs="Arial"/>
          <w:lang w:val="en-US"/>
        </w:rPr>
        <w:t>Schnalke et al.</w:t>
      </w:r>
    </w:p>
    <w:p w14:paraId="1402ADB0" w14:textId="01A707B7" w:rsidR="0038134D" w:rsidRDefault="00E61C65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Supplemental material</w:t>
      </w:r>
    </w:p>
    <w:p w14:paraId="14F71264" w14:textId="41B9F5AB" w:rsidR="00E61C65" w:rsidRPr="00CA3035" w:rsidRDefault="00E61C65" w:rsidP="00E61C65">
      <w:pPr>
        <w:pStyle w:val="Beschriftung"/>
        <w:keepNext/>
        <w:spacing w:line="360" w:lineRule="auto"/>
        <w:jc w:val="both"/>
        <w:rPr>
          <w:rFonts w:ascii="Arial" w:hAnsi="Arial" w:cs="Arial"/>
          <w:noProof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Supplemental Table </w:t>
      </w:r>
      <w:r w:rsidR="00E06E16">
        <w:rPr>
          <w:rFonts w:ascii="Arial" w:hAnsi="Arial" w:cs="Arial"/>
          <w:b/>
          <w:color w:val="auto"/>
          <w:sz w:val="22"/>
          <w:szCs w:val="22"/>
          <w:lang w:val="en-US"/>
        </w:rPr>
        <w:t>1</w:t>
      </w:r>
      <w:r w:rsidRPr="00CA3035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. </w:t>
      </w:r>
      <w:r w:rsidRPr="00E854E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Post-DBS data </w:t>
      </w:r>
      <w:r w:rsidRPr="00E854EA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for subgroups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 xml:space="preserve">. Patients are grouped into subgroups according to the time between DBS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surgery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 xml:space="preserve"> and the study visit (n=115). The numbers of patients in each group are indicated. Means and standard deviation (SD) for the different parameters and scales are displayed. LEDD= levodopa equivalen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t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 xml:space="preserve"> daily dose, H&amp;Y OFF= Hoehn and Yahr stage in the OFF state, UPDRS= Unified Parkinson’s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D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 xml:space="preserve">isease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R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 xml:space="preserve">ating 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S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cale, part II, part III in the ON state and part IV, Tinneti= Tinneti mobility test, SPPB= Short Physical Performance Battery, M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o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CA= Montreal Cognitive Assesment, PHS= Parkinson’s Hallucinations Score, PDQ-39= Parkinson’s Disease Questionnaire 39, NMS-Quest= Non-</w:t>
      </w:r>
      <w:r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M</w:t>
      </w:r>
      <w:r w:rsidRPr="00E854EA">
        <w:rPr>
          <w:rFonts w:ascii="Arial" w:hAnsi="Arial" w:cs="Arial"/>
          <w:i w:val="0"/>
          <w:noProof/>
          <w:color w:val="auto"/>
          <w:sz w:val="22"/>
          <w:szCs w:val="22"/>
          <w:lang w:val="en-US"/>
        </w:rPr>
        <w:t>otor Symptoms Questionnaire, CGI=Clinical Global Impression Scale.</w:t>
      </w:r>
    </w:p>
    <w:p w14:paraId="65894F62" w14:textId="77777777" w:rsidR="00E61C65" w:rsidRPr="00CA3035" w:rsidRDefault="00E61C65" w:rsidP="00E61C65">
      <w:pPr>
        <w:spacing w:line="360" w:lineRule="auto"/>
        <w:rPr>
          <w:lang w:val="en-US"/>
        </w:rPr>
      </w:pPr>
    </w:p>
    <w:tbl>
      <w:tblPr>
        <w:tblW w:w="923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4"/>
        <w:gridCol w:w="1470"/>
        <w:gridCol w:w="1623"/>
        <w:gridCol w:w="1623"/>
        <w:gridCol w:w="1623"/>
        <w:gridCol w:w="1631"/>
      </w:tblGrid>
      <w:tr w:rsidR="00E61C65" w:rsidRPr="00E06E16" w14:paraId="09A88706" w14:textId="77777777" w:rsidTr="006B1460">
        <w:trPr>
          <w:cantSplit/>
          <w:trHeight w:val="352"/>
          <w:jc w:val="center"/>
        </w:trPr>
        <w:tc>
          <w:tcPr>
            <w:tcW w:w="1264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7404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70" w:type="dxa"/>
            <w:gridSpan w:val="5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4292621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ost-DBS data for subgroups</w:t>
            </w:r>
          </w:p>
        </w:tc>
      </w:tr>
      <w:tr w:rsidR="00E61C65" w:rsidRPr="00CA3035" w14:paraId="71DEAC18" w14:textId="77777777" w:rsidTr="006B1460">
        <w:trPr>
          <w:cantSplit/>
          <w:trHeight w:val="365"/>
          <w:jc w:val="center"/>
        </w:trPr>
        <w:tc>
          <w:tcPr>
            <w:tcW w:w="126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0AC2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905C6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0-1 years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F39D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-4 years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AB0728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5-7 years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E74C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8-10 years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1E72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&gt;10 years</w:t>
            </w:r>
          </w:p>
        </w:tc>
      </w:tr>
      <w:tr w:rsidR="00E61C65" w:rsidRPr="00CA3035" w14:paraId="3B1B906F" w14:textId="77777777" w:rsidTr="006B1460">
        <w:trPr>
          <w:cantSplit/>
          <w:trHeight w:val="365"/>
          <w:jc w:val="center"/>
        </w:trPr>
        <w:tc>
          <w:tcPr>
            <w:tcW w:w="126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D138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761D5D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n= 33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F565A3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n=29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ED1105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n=27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56D5B5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n=16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F56AC4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n=10</w:t>
            </w:r>
          </w:p>
        </w:tc>
      </w:tr>
      <w:tr w:rsidR="00E61C65" w:rsidRPr="00CA3035" w14:paraId="69611CD0" w14:textId="77777777" w:rsidTr="006B1460">
        <w:trPr>
          <w:cantSplit/>
          <w:trHeight w:val="379"/>
          <w:jc w:val="center"/>
        </w:trPr>
        <w:tc>
          <w:tcPr>
            <w:tcW w:w="126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80C32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CC487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0438F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0A7018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62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7AEEB5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24731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 (SD)</w:t>
            </w:r>
          </w:p>
        </w:tc>
      </w:tr>
      <w:tr w:rsidR="00E61C65" w:rsidRPr="00CA3035" w14:paraId="2BCFC2E9" w14:textId="77777777" w:rsidTr="006B1460">
        <w:trPr>
          <w:cantSplit/>
          <w:trHeight w:val="281"/>
          <w:jc w:val="center"/>
        </w:trPr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B4C6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EDD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DF88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6.2 (273.86)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54A6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1.7 (477.43)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3739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8.6 (550.97)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6F1A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6.3 (406.01)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06BA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9.5 (653.56)</w:t>
            </w:r>
          </w:p>
        </w:tc>
      </w:tr>
      <w:tr w:rsidR="00E61C65" w:rsidRPr="00CA3035" w14:paraId="67FB84DA" w14:textId="77777777" w:rsidTr="006B1460">
        <w:trPr>
          <w:cantSplit/>
          <w:trHeight w:val="300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5302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H&amp;Y OF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5E56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 (.9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F271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 (.9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C7D4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 (.7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F8675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6 (.5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F2A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7 (.48)</w:t>
            </w:r>
          </w:p>
        </w:tc>
      </w:tr>
      <w:tr w:rsidR="00E61C65" w:rsidRPr="00CA3035" w14:paraId="04735424" w14:textId="77777777" w:rsidTr="006B1460">
        <w:trPr>
          <w:cantSplit/>
          <w:trHeight w:val="314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48D6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UPDRS I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1FCC5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 (7.6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ABC3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9 (10.1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D7E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6 (6.9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2926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3 (4.9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B4E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9 (11.10)</w:t>
            </w:r>
          </w:p>
        </w:tc>
      </w:tr>
      <w:tr w:rsidR="00E61C65" w:rsidRPr="00CA3035" w14:paraId="3D0613E9" w14:textId="77777777" w:rsidTr="006B1460">
        <w:trPr>
          <w:cantSplit/>
          <w:trHeight w:val="320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F9D3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UPDRS III 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FA41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8 (9.7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7076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7 (10.4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30C5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9 (12.7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92B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6 (7.7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15A68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5 (12.42)</w:t>
            </w:r>
          </w:p>
        </w:tc>
      </w:tr>
      <w:tr w:rsidR="00E61C65" w:rsidRPr="00CA3035" w14:paraId="5E1C6385" w14:textId="77777777" w:rsidTr="006B1460">
        <w:trPr>
          <w:cantSplit/>
          <w:trHeight w:val="303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69A1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H&amp;Y 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2A3B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 (.73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FC69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 (.9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2C5F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 (1.1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2055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 (.8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3248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 (.73)</w:t>
            </w:r>
          </w:p>
        </w:tc>
      </w:tr>
      <w:tr w:rsidR="00E61C65" w:rsidRPr="00CA3035" w14:paraId="60694B01" w14:textId="77777777" w:rsidTr="006B1460">
        <w:trPr>
          <w:cantSplit/>
          <w:trHeight w:val="308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2CC6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UPDRS IV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8FC51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 (.5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461E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 (2.7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C24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 (3.6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7AF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 (2.5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3AAB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8 (4.18)</w:t>
            </w:r>
          </w:p>
        </w:tc>
      </w:tr>
      <w:tr w:rsidR="00E61C65" w:rsidRPr="00CA3035" w14:paraId="59E4C195" w14:textId="77777777" w:rsidTr="006B1460">
        <w:trPr>
          <w:cantSplit/>
          <w:trHeight w:val="311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F505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Tinett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AC1F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 (3.2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F49A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5 (5.8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9D60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2 (7.5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57BB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8 (6.7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86196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6 (4.84)</w:t>
            </w:r>
          </w:p>
        </w:tc>
      </w:tr>
      <w:tr w:rsidR="00E61C65" w:rsidRPr="00CA3035" w14:paraId="588FF6F5" w14:textId="77777777" w:rsidTr="006B1460">
        <w:trPr>
          <w:cantSplit/>
          <w:trHeight w:val="317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3685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PP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6AB1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7 (1.7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DA6B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3 (3.2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241E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 (3.8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813C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 (3.2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CEFF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3 (3.53)</w:t>
            </w:r>
          </w:p>
        </w:tc>
      </w:tr>
      <w:tr w:rsidR="00E61C65" w:rsidRPr="00CA3035" w14:paraId="07DC1C6D" w14:textId="77777777" w:rsidTr="006B1460">
        <w:trPr>
          <w:cantSplit/>
          <w:trHeight w:val="300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1EF5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o</w:t>
            </w: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8C53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7 (2.68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371B5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9 (7.2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D73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5 (7.2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718A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3 (7.6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8875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0 (3.37)</w:t>
            </w:r>
          </w:p>
        </w:tc>
      </w:tr>
      <w:tr w:rsidR="00E61C65" w:rsidRPr="00CA3035" w14:paraId="4B028B4C" w14:textId="77777777" w:rsidTr="006B1460">
        <w:trPr>
          <w:cantSplit/>
          <w:trHeight w:val="325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B279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H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A82D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2 (.8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ACB7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 (6.3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CB87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 (4.4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DD9C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 (6.3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9007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 (8.38)</w:t>
            </w:r>
          </w:p>
        </w:tc>
      </w:tr>
      <w:tr w:rsidR="00E61C65" w:rsidRPr="00CA3035" w14:paraId="4ED3C551" w14:textId="77777777" w:rsidTr="006B1460">
        <w:trPr>
          <w:cantSplit/>
          <w:trHeight w:val="309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6CEC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DQ-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899C5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4 (26.6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FC16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.4 (33.2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A838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.5 (23.6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48AF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.4 (27.2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4E78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.0 (46.15)</w:t>
            </w:r>
          </w:p>
        </w:tc>
      </w:tr>
      <w:tr w:rsidR="00E61C65" w:rsidRPr="00CA3035" w14:paraId="2B8ECD53" w14:textId="77777777" w:rsidTr="006B1460">
        <w:trPr>
          <w:cantSplit/>
          <w:trHeight w:val="288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59E0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MS Que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B3D3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0 (4.7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8514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5 (5.09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3ED8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8 (3.8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B7BB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 (3.3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57C5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1 (5.58)</w:t>
            </w:r>
          </w:p>
        </w:tc>
      </w:tr>
      <w:tr w:rsidR="00E61C65" w:rsidRPr="00CA3035" w14:paraId="73D1F364" w14:textId="77777777" w:rsidTr="006B1460">
        <w:trPr>
          <w:cantSplit/>
          <w:trHeight w:val="78"/>
          <w:jc w:val="center"/>
        </w:trPr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67AED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GI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AB1EB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7 (.68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C6E7B6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 (.87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B43405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7 (1.20)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3C63E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 (.89)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D0943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 (.76)</w:t>
            </w:r>
          </w:p>
        </w:tc>
      </w:tr>
    </w:tbl>
    <w:p w14:paraId="58732A21" w14:textId="77777777" w:rsidR="00E61C65" w:rsidRPr="00CA3035" w:rsidRDefault="00E61C65" w:rsidP="00E61C65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14:paraId="552415EB" w14:textId="778E89F2" w:rsidR="00E61C65" w:rsidRDefault="00E61C65" w:rsidP="00E61C65">
      <w:pPr>
        <w:rPr>
          <w:rFonts w:ascii="Arial" w:hAnsi="Arial" w:cs="Arial"/>
          <w:noProof/>
          <w:lang w:val="en-US"/>
        </w:rPr>
      </w:pPr>
      <w:r>
        <w:rPr>
          <w:lang w:val="en-US"/>
        </w:rPr>
        <w:br w:type="page"/>
      </w:r>
      <w:r w:rsidRPr="00321E00">
        <w:rPr>
          <w:rFonts w:ascii="Arial" w:hAnsi="Arial" w:cs="Arial"/>
          <w:b/>
          <w:i/>
          <w:iCs/>
          <w:lang w:val="en-US"/>
        </w:rPr>
        <w:lastRenderedPageBreak/>
        <w:t xml:space="preserve">Supplemental Table </w:t>
      </w:r>
      <w:r w:rsidR="00E06E16">
        <w:rPr>
          <w:rFonts w:ascii="Arial" w:hAnsi="Arial" w:cs="Arial"/>
          <w:b/>
          <w:i/>
          <w:iCs/>
          <w:lang w:val="en-US"/>
        </w:rPr>
        <w:t>2</w:t>
      </w:r>
      <w:r w:rsidRPr="00321E00">
        <w:rPr>
          <w:rFonts w:ascii="Arial" w:hAnsi="Arial" w:cs="Arial"/>
          <w:b/>
          <w:i/>
          <w:iCs/>
          <w:lang w:val="en-US"/>
        </w:rPr>
        <w:t>.</w:t>
      </w:r>
      <w:r w:rsidRPr="00CA3035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orrelation analysis</w:t>
      </w:r>
      <w:r w:rsidRPr="00E854EA">
        <w:rPr>
          <w:rFonts w:ascii="Arial" w:hAnsi="Arial" w:cs="Arial"/>
          <w:noProof/>
          <w:lang w:val="en-US"/>
        </w:rPr>
        <w:t xml:space="preserve">. </w:t>
      </w:r>
    </w:p>
    <w:p w14:paraId="6469C1B8" w14:textId="77777777" w:rsidR="00E61C65" w:rsidRDefault="00E61C65" w:rsidP="00E61C65">
      <w:pPr>
        <w:spacing w:line="360" w:lineRule="auto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t xml:space="preserve">Correlation coefficients and p-values (in brackets, in bold where significant) for pairwise comparisons derived from </w:t>
      </w:r>
      <w:r>
        <w:rPr>
          <w:rFonts w:ascii="Arial" w:hAnsi="Arial" w:cs="Arial"/>
          <w:bCs/>
          <w:lang w:val="en-US"/>
        </w:rPr>
        <w:t xml:space="preserve">spearman’s rho test (data was </w:t>
      </w:r>
      <w:r w:rsidRPr="003A7F5D">
        <w:rPr>
          <w:rFonts w:ascii="Arial" w:hAnsi="Arial" w:cs="Arial"/>
          <w:bCs/>
          <w:lang w:val="en-US"/>
        </w:rPr>
        <w:t>not-normally distributed or nominal/categorical</w:t>
      </w:r>
      <w:r>
        <w:rPr>
          <w:rFonts w:ascii="Arial" w:hAnsi="Arial" w:cs="Arial"/>
          <w:bCs/>
          <w:lang w:val="en-US"/>
        </w:rPr>
        <w:t>).</w:t>
      </w:r>
    </w:p>
    <w:tbl>
      <w:tblPr>
        <w:tblW w:w="793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417"/>
        <w:gridCol w:w="1380"/>
        <w:gridCol w:w="1623"/>
        <w:gridCol w:w="1958"/>
      </w:tblGrid>
      <w:tr w:rsidR="00E61C65" w:rsidRPr="00CA3035" w14:paraId="7ECC6F4E" w14:textId="77777777" w:rsidTr="006B1460">
        <w:trPr>
          <w:cantSplit/>
          <w:trHeight w:val="365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99885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CF6A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Fall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EC0A0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AC2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Hallucinations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9B2C7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ursing home</w:t>
            </w:r>
          </w:p>
        </w:tc>
      </w:tr>
      <w:tr w:rsidR="00E61C65" w:rsidRPr="00CA3035" w14:paraId="03EAF435" w14:textId="77777777" w:rsidTr="006B1460">
        <w:trPr>
          <w:cantSplit/>
          <w:trHeight w:val="281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FC9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ED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442FB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6 (0.004)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7E22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5 (0.957)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CE38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9 (0.759)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51B7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4 (0.149)</w:t>
            </w:r>
          </w:p>
        </w:tc>
      </w:tr>
      <w:tr w:rsidR="00E61C65" w:rsidRPr="00CA3035" w14:paraId="1678BBAD" w14:textId="77777777" w:rsidTr="006B1460">
        <w:trPr>
          <w:cantSplit/>
          <w:trHeight w:val="8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7382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H&amp;Y OF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2BC30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27 (0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4CD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48 (0.9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38270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13 (&lt;0.00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FFFE4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13 (&lt;0.001)</w:t>
            </w:r>
          </w:p>
        </w:tc>
      </w:tr>
      <w:tr w:rsidR="00E61C65" w:rsidRPr="00CA3035" w14:paraId="260AFD5F" w14:textId="77777777" w:rsidTr="006B1460">
        <w:trPr>
          <w:cantSplit/>
          <w:trHeight w:val="31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49A4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UPDRS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EE1F2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344 (0.0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EC01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2 (0.06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B9DD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16 (0.88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295D6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38 (&lt;0.001)</w:t>
            </w:r>
          </w:p>
        </w:tc>
      </w:tr>
      <w:tr w:rsidR="00E61C65" w:rsidRPr="00CA3035" w14:paraId="0914F372" w14:textId="77777777" w:rsidTr="006B1460">
        <w:trPr>
          <w:cantSplit/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6FC0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UPDRS III 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0770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8 (0.2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4959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36 (0.01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EBF70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188 (0.04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2F8F1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05 (&lt;0.001)</w:t>
            </w:r>
          </w:p>
        </w:tc>
      </w:tr>
      <w:tr w:rsidR="00E61C65" w:rsidRPr="00CA3035" w14:paraId="051ACF67" w14:textId="77777777" w:rsidTr="006B1460">
        <w:trPr>
          <w:cantSplit/>
          <w:trHeight w:val="30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C113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H&amp;Y 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E2D2C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59 (0.0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7CCE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2 (0.24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4EB4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0 (0.30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1287C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00 (&lt;0.001)</w:t>
            </w:r>
          </w:p>
        </w:tc>
      </w:tr>
      <w:tr w:rsidR="00E61C65" w:rsidRPr="00CA3035" w14:paraId="62DDA36B" w14:textId="77777777" w:rsidTr="006B1460">
        <w:trPr>
          <w:cantSplit/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3584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UPDRS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EFFB9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67 (0.0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54B5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61 (0.496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7974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90 (0.30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513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23 (0.171)</w:t>
            </w:r>
          </w:p>
        </w:tc>
      </w:tr>
      <w:tr w:rsidR="00E61C65" w:rsidRPr="00CA3035" w14:paraId="60044FF5" w14:textId="77777777" w:rsidTr="006B1460">
        <w:trPr>
          <w:cantSplit/>
          <w:trHeight w:val="31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32F4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Tinett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A078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18 (0.0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03B6F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56 (0.10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4E64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69 (0.07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3A457" w14:textId="77777777" w:rsidR="00E61C65" w:rsidRPr="001E5A7D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0.471 (&lt;0.001)</w:t>
            </w:r>
          </w:p>
        </w:tc>
      </w:tr>
      <w:tr w:rsidR="00E61C65" w:rsidRPr="00CA3035" w14:paraId="33D1C0FC" w14:textId="77777777" w:rsidTr="006B1460">
        <w:trPr>
          <w:cantSplit/>
          <w:trHeight w:val="31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463E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PP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F8300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0.191 (0.04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185F8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74 (0.07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D5550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0.322 (0.00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E85DA" w14:textId="77777777" w:rsidR="00E61C65" w:rsidRPr="001E5A7D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0.325 (&lt;0.001)</w:t>
            </w:r>
          </w:p>
        </w:tc>
      </w:tr>
      <w:tr w:rsidR="00E61C65" w:rsidRPr="00CA3035" w14:paraId="50C09000" w14:textId="77777777" w:rsidTr="006B1460">
        <w:trPr>
          <w:cantSplit/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5444A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o</w:t>
            </w: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97BF6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42 (0.66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653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56 (0.10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9729C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22 (0.20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8CE9" w14:textId="77777777" w:rsidR="00E61C65" w:rsidRPr="001E5A7D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-0.335 (&lt;0.001)</w:t>
            </w:r>
          </w:p>
        </w:tc>
      </w:tr>
      <w:tr w:rsidR="00E61C65" w:rsidRPr="00CA3035" w14:paraId="7B9E525F" w14:textId="77777777" w:rsidTr="006B1460">
        <w:trPr>
          <w:cantSplit/>
          <w:trHeight w:val="32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232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F1A49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67 (0.06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0516A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10 (0.02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022C1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45 (&lt;0.00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1862" w14:textId="77777777" w:rsidR="00E61C65" w:rsidRPr="001E5A7D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60 (0.004)</w:t>
            </w:r>
          </w:p>
        </w:tc>
      </w:tr>
      <w:tr w:rsidR="00E61C65" w:rsidRPr="00CA3035" w14:paraId="5683D956" w14:textId="77777777" w:rsidTr="006B1460">
        <w:trPr>
          <w:cantSplit/>
          <w:trHeight w:val="30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B0093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DQ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1B6D6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46 (0.02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FE264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45 (0.025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D0E71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46 (0.18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FBF1F" w14:textId="77777777" w:rsidR="00E61C65" w:rsidRPr="001E5A7D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351 (0.001)</w:t>
            </w:r>
          </w:p>
        </w:tc>
      </w:tr>
      <w:tr w:rsidR="00E61C65" w:rsidRPr="00CA3035" w14:paraId="649E7AEB" w14:textId="77777777" w:rsidTr="006B1460">
        <w:trPr>
          <w:cantSplit/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59741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MS Qu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85860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64 (0.01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34AD1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07 (&lt;0.00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A1C26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18 (0.27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6D10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76 (0.106)</w:t>
            </w:r>
          </w:p>
        </w:tc>
      </w:tr>
      <w:tr w:rsidR="00E61C65" w:rsidRPr="00CA3035" w14:paraId="768AE929" w14:textId="77777777" w:rsidTr="006B1460">
        <w:trPr>
          <w:cantSplit/>
          <w:trHeight w:val="78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DE872D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A303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G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F4A237" w14:textId="77777777" w:rsidR="00E61C65" w:rsidRPr="00CC7241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63 (0.00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FFDBC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 (0.429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9FBCFB" w14:textId="77777777" w:rsidR="00E61C65" w:rsidRPr="00CA3035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2 (0.13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21D8E6" w14:textId="77777777" w:rsidR="00E61C65" w:rsidRPr="001E5A7D" w:rsidRDefault="00E61C65" w:rsidP="006B146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E5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69 (&lt;0.001)</w:t>
            </w:r>
          </w:p>
        </w:tc>
      </w:tr>
    </w:tbl>
    <w:p w14:paraId="7F0F9C96" w14:textId="77777777" w:rsidR="00E61C65" w:rsidRPr="0096470A" w:rsidRDefault="00E61C65" w:rsidP="00E61C6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F34A8F" w14:textId="6DDA924C" w:rsidR="004502E1" w:rsidRPr="004502E1" w:rsidRDefault="004502E1">
      <w:pPr>
        <w:rPr>
          <w:rFonts w:ascii="Arial" w:hAnsi="Arial" w:cs="Arial"/>
          <w:b/>
          <w:bCs/>
          <w:lang w:val="en-US"/>
        </w:rPr>
      </w:pPr>
    </w:p>
    <w:sectPr w:rsidR="004502E1" w:rsidRPr="004502E1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A9637" w14:textId="77777777" w:rsidR="009367F6" w:rsidRDefault="009367F6" w:rsidP="004502E1">
      <w:pPr>
        <w:spacing w:after="0" w:line="240" w:lineRule="auto"/>
      </w:pPr>
      <w:r>
        <w:separator/>
      </w:r>
    </w:p>
  </w:endnote>
  <w:endnote w:type="continuationSeparator" w:id="0">
    <w:p w14:paraId="27DFDF02" w14:textId="77777777" w:rsidR="009367F6" w:rsidRDefault="009367F6" w:rsidP="00450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35262977"/>
      <w:docPartObj>
        <w:docPartGallery w:val="Page Numbers (Bottom of Page)"/>
        <w:docPartUnique/>
      </w:docPartObj>
    </w:sdtPr>
    <w:sdtContent>
      <w:p w14:paraId="180528EB" w14:textId="1CF0E8F8" w:rsidR="004502E1" w:rsidRDefault="004502E1" w:rsidP="00DB3B2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746F3D6" w14:textId="77777777" w:rsidR="004502E1" w:rsidRDefault="004502E1" w:rsidP="004502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24252276"/>
      <w:docPartObj>
        <w:docPartGallery w:val="Page Numbers (Bottom of Page)"/>
        <w:docPartUnique/>
      </w:docPartObj>
    </w:sdtPr>
    <w:sdtContent>
      <w:p w14:paraId="41932B8C" w14:textId="64930AF7" w:rsidR="004502E1" w:rsidRDefault="004502E1" w:rsidP="00DB3B2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B6234DF" w14:textId="77777777" w:rsidR="004502E1" w:rsidRDefault="004502E1" w:rsidP="004502E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DF7AE" w14:textId="77777777" w:rsidR="009367F6" w:rsidRDefault="009367F6" w:rsidP="004502E1">
      <w:pPr>
        <w:spacing w:after="0" w:line="240" w:lineRule="auto"/>
      </w:pPr>
      <w:r>
        <w:separator/>
      </w:r>
    </w:p>
  </w:footnote>
  <w:footnote w:type="continuationSeparator" w:id="0">
    <w:p w14:paraId="7722AD2F" w14:textId="77777777" w:rsidR="009367F6" w:rsidRDefault="009367F6" w:rsidP="004502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5A260" w14:textId="1B87E631" w:rsidR="004502E1" w:rsidRPr="004502E1" w:rsidRDefault="00E06E16">
    <w:pPr>
      <w:pStyle w:val="Kopfzeile"/>
      <w:rPr>
        <w:i/>
        <w:iCs/>
        <w:lang w:val="en-US"/>
      </w:rPr>
    </w:pPr>
    <w:r w:rsidRPr="004502E1">
      <w:rPr>
        <w:i/>
        <w:iCs/>
        <w:lang w:val="en-US"/>
      </w:rPr>
      <w:t xml:space="preserve">Schnalke et al., </w:t>
    </w:r>
    <w:r>
      <w:rPr>
        <w:i/>
        <w:iCs/>
        <w:lang w:val="en-US"/>
      </w:rPr>
      <w:t>Morbidity</w:t>
    </w:r>
    <w:r w:rsidRPr="004502E1">
      <w:rPr>
        <w:i/>
        <w:iCs/>
        <w:lang w:val="en-US"/>
      </w:rPr>
      <w:t xml:space="preserve"> milestones in PD patients</w:t>
    </w:r>
    <w:r>
      <w:rPr>
        <w:i/>
        <w:iCs/>
        <w:lang w:val="en-US"/>
      </w:rPr>
      <w:t xml:space="preserve"> </w:t>
    </w:r>
    <w:r w:rsidRPr="004502E1">
      <w:rPr>
        <w:i/>
        <w:iCs/>
        <w:lang w:val="en-US"/>
      </w:rPr>
      <w:t>with STN-DB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2E1"/>
    <w:rsid w:val="00246B32"/>
    <w:rsid w:val="0038134D"/>
    <w:rsid w:val="004502E1"/>
    <w:rsid w:val="00462F47"/>
    <w:rsid w:val="008C2893"/>
    <w:rsid w:val="009367F6"/>
    <w:rsid w:val="00960862"/>
    <w:rsid w:val="0096470A"/>
    <w:rsid w:val="00BB2466"/>
    <w:rsid w:val="00D2144B"/>
    <w:rsid w:val="00E06E16"/>
    <w:rsid w:val="00E61C65"/>
    <w:rsid w:val="00EE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A5DD7"/>
  <w15:chartTrackingRefBased/>
  <w15:docId w15:val="{B94BCC8F-174F-D944-8BE5-9E819F0BE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02E1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50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02E1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450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02E1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4502E1"/>
  </w:style>
  <w:style w:type="paragraph" w:styleId="Beschriftung">
    <w:name w:val="caption"/>
    <w:basedOn w:val="Standard"/>
    <w:next w:val="Standard"/>
    <w:uiPriority w:val="35"/>
    <w:unhideWhenUsed/>
    <w:qFormat/>
    <w:rsid w:val="009647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53B64C-B02A-684F-9360-31D7221C0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Nils</dc:creator>
  <cp:keywords/>
  <dc:description/>
  <cp:lastModifiedBy>Nils Schnalke</cp:lastModifiedBy>
  <cp:revision>2</cp:revision>
  <dcterms:created xsi:type="dcterms:W3CDTF">2023-01-02T11:40:00Z</dcterms:created>
  <dcterms:modified xsi:type="dcterms:W3CDTF">2023-01-02T11:40:00Z</dcterms:modified>
</cp:coreProperties>
</file>